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D8B" w:rsidRDefault="00417903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4 Fig.</w:t>
      </w:r>
      <w:r w:rsidR="00F554EC">
        <w:rPr>
          <w:rFonts w:ascii="Arial" w:hAnsi="Arial" w:cs="Arial"/>
          <w:b/>
        </w:rPr>
        <w:t xml:space="preserve"> </w:t>
      </w:r>
      <w:r w:rsidR="00F554EC" w:rsidRPr="00417903">
        <w:rPr>
          <w:rFonts w:ascii="Arial" w:hAnsi="Arial" w:cs="Arial"/>
          <w:b/>
        </w:rPr>
        <w:t xml:space="preserve">Lung cancer incidence rate ratios (IRRs) and 95% confidence intervals (95% CIs) according to quartile of neighborhood </w:t>
      </w:r>
      <w:r w:rsidR="00F554EC" w:rsidRPr="004F6C2B">
        <w:rPr>
          <w:rFonts w:ascii="Arial" w:hAnsi="Arial" w:cs="Arial"/>
          <w:b/>
          <w:u w:val="single"/>
        </w:rPr>
        <w:t>Asian</w:t>
      </w:r>
      <w:r w:rsidR="00F554EC" w:rsidRPr="00417903">
        <w:rPr>
          <w:rFonts w:ascii="Arial" w:hAnsi="Arial" w:cs="Arial"/>
          <w:b/>
        </w:rPr>
        <w:t xml:space="preserve"> ethnic enclave for lung cancer histologic cell types among Asian American and Pacific Islander (AAPI) males and females diagnosed in California 2008-2012</w:t>
      </w:r>
      <w:r w:rsidR="00F554EC">
        <w:rPr>
          <w:rFonts w:ascii="Arial" w:hAnsi="Arial" w:cs="Arial"/>
        </w:rPr>
        <w:t>.</w:t>
      </w:r>
    </w:p>
    <w:p w:rsidR="00A453F7" w:rsidRPr="00A453F7" w:rsidRDefault="00F554E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24EF62" wp14:editId="570052B3">
                <wp:simplePos x="0" y="0"/>
                <wp:positionH relativeFrom="column">
                  <wp:posOffset>5796280</wp:posOffset>
                </wp:positionH>
                <wp:positionV relativeFrom="paragraph">
                  <wp:posOffset>815975</wp:posOffset>
                </wp:positionV>
                <wp:extent cx="0" cy="2848610"/>
                <wp:effectExtent l="0" t="0" r="19050" b="2794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486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E91B61" id="Straight Connector 12" o:spid="_x0000_s1026" style="position:absolute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.4pt,64.25pt" to="456.4pt,28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" strokecolor="black [3213]" strokeweight=".5pt">
                <v:stroke dashstyle="dash" joinstyle="miter"/>
              </v:lin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628265</wp:posOffset>
                </wp:positionH>
                <wp:positionV relativeFrom="paragraph">
                  <wp:posOffset>813435</wp:posOffset>
                </wp:positionV>
                <wp:extent cx="0" cy="2848610"/>
                <wp:effectExtent l="0" t="0" r="19050" b="2794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486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CED99F" id="Straight Connector 5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95pt,64.05pt" to="206.95pt,28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" strokecolor="black [3213]" strokeweight=".5pt">
                <v:stroke dashstyle="dash" joinstyle="miter"/>
              </v:lin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DE5A08" wp14:editId="1530C75D">
                <wp:simplePos x="0" y="0"/>
                <wp:positionH relativeFrom="column">
                  <wp:posOffset>881380</wp:posOffset>
                </wp:positionH>
                <wp:positionV relativeFrom="paragraph">
                  <wp:posOffset>857885</wp:posOffset>
                </wp:positionV>
                <wp:extent cx="1274445" cy="3574415"/>
                <wp:effectExtent l="0" t="0" r="0" b="0"/>
                <wp:wrapNone/>
                <wp:docPr id="3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4445" cy="35744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Lowest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Lower-middle enclave</w:t>
                            </w:r>
                          </w:p>
                          <w:p w:rsidR="00A453F7" w:rsidRPr="00A453F7" w:rsidRDefault="004421AF" w:rsidP="00A453F7">
                            <w:pPr>
                              <w:pStyle w:val="NormalWeb"/>
                              <w:spacing w:before="0" w:beforeAutospacing="0" w:after="0" w:afterAutospacing="0" w:line="307" w:lineRule="auto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Higher-middle enclav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DE5A08" id="_x0000_t202" coordsize="21600,21600" o:spt="202" path="m,l,21600r21600,l21600,xe">
                <v:stroke joinstyle="miter"/>
                <v:path gradientshapeok="t" o:connecttype="rect"/>
              </v:shapetype>
              <v:shape id="TextBox 44" o:spid="_x0000_s1026" type="#_x0000_t202" style="position:absolute;margin-left:69.4pt;margin-top:67.55pt;width:100.35pt;height:28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" filled="f" stroked="f">
                <v:textbox>
                  <w:txbxContent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High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Lowest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Lower-middle enclave</w:t>
                      </w:r>
                    </w:p>
                    <w:p w:rsidR="00A453F7" w:rsidRPr="00A453F7" w:rsidRDefault="004421AF" w:rsidP="00A453F7">
                      <w:pPr>
                        <w:pStyle w:val="NormalWeb"/>
                        <w:spacing w:before="0" w:beforeAutospacing="0" w:after="0" w:afterAutospacing="0" w:line="307" w:lineRule="auto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Higher-middle enclav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5" behindDoc="1" locked="0" layoutInCell="1" allowOverlap="1">
            <wp:simplePos x="0" y="0"/>
            <wp:positionH relativeFrom="column">
              <wp:posOffset>32385</wp:posOffset>
            </wp:positionH>
            <wp:positionV relativeFrom="paragraph">
              <wp:posOffset>514985</wp:posOffset>
            </wp:positionV>
            <wp:extent cx="5002530" cy="3604260"/>
            <wp:effectExtent l="0" t="0" r="7620" b="0"/>
            <wp:wrapTight wrapText="bothSides">
              <wp:wrapPolygon edited="0">
                <wp:start x="0" y="0"/>
                <wp:lineTo x="0" y="21463"/>
                <wp:lineTo x="21551" y="21463"/>
                <wp:lineTo x="21551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0" behindDoc="1" locked="0" layoutInCell="1" allowOverlap="1">
            <wp:simplePos x="0" y="0"/>
            <wp:positionH relativeFrom="column">
              <wp:posOffset>5002530</wp:posOffset>
            </wp:positionH>
            <wp:positionV relativeFrom="paragraph">
              <wp:posOffset>514985</wp:posOffset>
            </wp:positionV>
            <wp:extent cx="3147060" cy="3604260"/>
            <wp:effectExtent l="0" t="0" r="0" b="0"/>
            <wp:wrapTight wrapText="bothSides">
              <wp:wrapPolygon edited="0">
                <wp:start x="0" y="0"/>
                <wp:lineTo x="0" y="21463"/>
                <wp:lineTo x="21443" y="21463"/>
                <wp:lineTo x="21443" y="0"/>
                <wp:lineTo x="0" y="0"/>
              </wp:wrapPolygon>
            </wp:wrapTight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647D84" wp14:editId="46301D00">
                <wp:simplePos x="0" y="0"/>
                <wp:positionH relativeFrom="column">
                  <wp:posOffset>180975</wp:posOffset>
                </wp:positionH>
                <wp:positionV relativeFrom="paragraph">
                  <wp:posOffset>3183255</wp:posOffset>
                </wp:positionV>
                <wp:extent cx="860425" cy="264160"/>
                <wp:effectExtent l="0" t="0" r="0" b="0"/>
                <wp:wrapNone/>
                <wp:docPr id="6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42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7030A0"/>
                                <w:sz w:val="18"/>
                                <w:szCs w:val="18"/>
                              </w:rPr>
                              <w:t>Unspecified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647D84" id="TextBox 48" o:spid="_x0000_s1027" type="#_x0000_t202" style="position:absolute;margin-left:14.25pt;margin-top:250.65pt;width:67.75pt;height:20.8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7030A0"/>
                          <w:sz w:val="18"/>
                          <w:szCs w:val="18"/>
                        </w:rPr>
                        <w:t>Unspecified</w:t>
                      </w:r>
                    </w:p>
                  </w:txbxContent>
                </v:textbox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D1D4376" wp14:editId="66B2046B">
                <wp:simplePos x="0" y="0"/>
                <wp:positionH relativeFrom="column">
                  <wp:posOffset>5003165</wp:posOffset>
                </wp:positionH>
                <wp:positionV relativeFrom="paragraph">
                  <wp:posOffset>455295</wp:posOffset>
                </wp:positionV>
                <wp:extent cx="342900" cy="27241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76A7" w:rsidRPr="00532128" w:rsidRDefault="006776A7" w:rsidP="006776A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  <w:r w:rsidRPr="00532128">
                              <w:rPr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D4376" id="Text Box 2" o:spid="_x0000_s1028" type="#_x0000_t202" style="position:absolute;margin-left:393.95pt;margin-top:35.85pt;width:27pt;height:21.4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iszCwIAAPkDAAAOAAAAZHJzL2Uyb0RvYy54bWysU9tu2zAMfR+wfxD0vtjxkrUx4hRduw4D&#10;ugvQ7gMYWY6FSaImKbG7ry8lp1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" filled="f" stroked="f">
                <v:textbox>
                  <w:txbxContent>
                    <w:p w:rsidR="006776A7" w:rsidRPr="00532128" w:rsidRDefault="006776A7" w:rsidP="006776A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 w:rsidRPr="00532128">
                        <w:rPr>
                          <w:b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32128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8BBE01D" wp14:editId="4A9175C0">
                <wp:simplePos x="0" y="0"/>
                <wp:positionH relativeFrom="column">
                  <wp:posOffset>1764665</wp:posOffset>
                </wp:positionH>
                <wp:positionV relativeFrom="paragraph">
                  <wp:posOffset>455295</wp:posOffset>
                </wp:positionV>
                <wp:extent cx="342900" cy="272415"/>
                <wp:effectExtent l="0" t="0" r="0" b="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76A7" w:rsidRPr="00532128" w:rsidRDefault="006776A7" w:rsidP="006776A7">
                            <w:pPr>
                              <w:rPr>
                                <w:b/>
                              </w:rPr>
                            </w:pPr>
                            <w:r w:rsidRPr="00532128">
                              <w:rPr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BE01D" id="_x0000_s1029" type="#_x0000_t202" style="position:absolute;margin-left:138.95pt;margin-top:35.85pt;width:27pt;height:21.4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" filled="f" stroked="f">
                <v:textbox>
                  <w:txbxContent>
                    <w:p w:rsidR="006776A7" w:rsidRPr="00532128" w:rsidRDefault="006776A7" w:rsidP="006776A7">
                      <w:pPr>
                        <w:rPr>
                          <w:b/>
                        </w:rPr>
                      </w:pPr>
                      <w:r w:rsidRPr="00532128">
                        <w:rPr>
                          <w:b/>
                        </w:rPr>
                        <w:t>A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0FE545" wp14:editId="7BDB34A5">
                <wp:simplePos x="0" y="0"/>
                <wp:positionH relativeFrom="column">
                  <wp:posOffset>41275</wp:posOffset>
                </wp:positionH>
                <wp:positionV relativeFrom="paragraph">
                  <wp:posOffset>984885</wp:posOffset>
                </wp:positionV>
                <wp:extent cx="870585" cy="436245"/>
                <wp:effectExtent l="0" t="0" r="0" b="0"/>
                <wp:wrapNone/>
                <wp:docPr id="4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585" cy="4362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verall </w:t>
                            </w:r>
                          </w:p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0000" w:themeColor="text1"/>
                                <w:sz w:val="18"/>
                                <w:szCs w:val="18"/>
                              </w:rPr>
                              <w:t>lung cancer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0FE545" id="TextBox 46" o:spid="_x0000_s1030" type="#_x0000_t202" style="position:absolute;margin-left:3.25pt;margin-top:77.55pt;width:68.55pt;height:34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 xml:space="preserve">Overall </w:t>
                      </w:r>
                    </w:p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0000" w:themeColor="text1"/>
                          <w:sz w:val="18"/>
                          <w:szCs w:val="18"/>
                        </w:rPr>
                        <w:t>lung cancer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11DF6F8" wp14:editId="45983952">
                <wp:simplePos x="0" y="0"/>
                <wp:positionH relativeFrom="column">
                  <wp:posOffset>-57785</wp:posOffset>
                </wp:positionH>
                <wp:positionV relativeFrom="paragraph">
                  <wp:posOffset>1570990</wp:posOffset>
                </wp:positionV>
                <wp:extent cx="1155700" cy="264160"/>
                <wp:effectExtent l="0" t="0" r="0" b="0"/>
                <wp:wrapNone/>
                <wp:docPr id="9" name="Text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70C0"/>
                                <w:sz w:val="18"/>
                                <w:szCs w:val="18"/>
                              </w:rPr>
                              <w:t>Adenocarcinoma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1DF6F8" id="TextBox 51" o:spid="_x0000_s1031" type="#_x0000_t202" style="position:absolute;margin-left:-4.55pt;margin-top:123.7pt;width:91pt;height:20.8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70C0"/>
                          <w:sz w:val="18"/>
                          <w:szCs w:val="18"/>
                        </w:rPr>
                        <w:t>Adenocarcinoma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CE8934" wp14:editId="43726B9A">
                <wp:simplePos x="0" y="0"/>
                <wp:positionH relativeFrom="column">
                  <wp:posOffset>554355</wp:posOffset>
                </wp:positionH>
                <wp:positionV relativeFrom="paragraph">
                  <wp:posOffset>2101215</wp:posOffset>
                </wp:positionV>
                <wp:extent cx="399415" cy="264160"/>
                <wp:effectExtent l="0" t="0" r="0" b="0"/>
                <wp:wrapNone/>
                <wp:docPr id="8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41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FF0000"/>
                                <w:sz w:val="18"/>
                                <w:szCs w:val="18"/>
                              </w:rPr>
                              <w:t>SCC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E8934" id="TextBox 50" o:spid="_x0000_s1032" type="#_x0000_t202" style="position:absolute;margin-left:43.65pt;margin-top:165.45pt;width:31.45pt;height:20.8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FF0000"/>
                          <w:sz w:val="18"/>
                          <w:szCs w:val="18"/>
                        </w:rPr>
                        <w:t>SCC</w:t>
                      </w:r>
                    </w:p>
                  </w:txbxContent>
                </v:textbox>
              </v:shape>
            </w:pict>
          </mc:Fallback>
        </mc:AlternateContent>
      </w:r>
      <w:r w:rsidRPr="00A453F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D068B2" wp14:editId="484D2AD6">
                <wp:simplePos x="0" y="0"/>
                <wp:positionH relativeFrom="column">
                  <wp:posOffset>506095</wp:posOffset>
                </wp:positionH>
                <wp:positionV relativeFrom="paragraph">
                  <wp:posOffset>2637289</wp:posOffset>
                </wp:positionV>
                <wp:extent cx="459105" cy="264160"/>
                <wp:effectExtent l="0" t="0" r="0" b="0"/>
                <wp:wrapNone/>
                <wp:docPr id="7" name="Text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64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A453F7" w:rsidRPr="00A453F7" w:rsidRDefault="00A453F7" w:rsidP="00A453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A453F7">
                              <w:rPr>
                                <w:rFonts w:asciiTheme="minorHAnsi" w:hAnsi="Calibri" w:cstheme="minorBidi"/>
                                <w:color w:val="00B050"/>
                                <w:sz w:val="18"/>
                                <w:szCs w:val="18"/>
                              </w:rPr>
                              <w:t>SCLC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D068B2" id="TextBox 49" o:spid="_x0000_s1033" type="#_x0000_t202" style="position:absolute;margin-left:39.85pt;margin-top:207.65pt;width:36.15pt;height:20.8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" filled="f" stroked="f">
                <v:textbox style="mso-fit-shape-to-text:t">
                  <w:txbxContent>
                    <w:p w:rsidR="00A453F7" w:rsidRPr="00A453F7" w:rsidRDefault="00A453F7" w:rsidP="00A453F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A453F7">
                        <w:rPr>
                          <w:rFonts w:asciiTheme="minorHAnsi" w:hAnsi="Calibri" w:cstheme="minorBidi"/>
                          <w:color w:val="00B050"/>
                          <w:sz w:val="18"/>
                          <w:szCs w:val="18"/>
                        </w:rPr>
                        <w:t>SCL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453F7" w:rsidRPr="00A453F7" w:rsidSect="00A453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33"/>
    <w:rsid w:val="00222802"/>
    <w:rsid w:val="0030206B"/>
    <w:rsid w:val="00417903"/>
    <w:rsid w:val="004421AF"/>
    <w:rsid w:val="006776A7"/>
    <w:rsid w:val="00A37D8B"/>
    <w:rsid w:val="00A453F7"/>
    <w:rsid w:val="00A467F3"/>
    <w:rsid w:val="00D547EF"/>
    <w:rsid w:val="00DD38B8"/>
    <w:rsid w:val="00E12C84"/>
    <w:rsid w:val="00EB1233"/>
    <w:rsid w:val="00F5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2B88D2-E4D6-4FE6-B05A-1AC60496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3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9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hebertderouen\Desktop\Man%20-%20nSES,%20enclave%20and%20lung\Submission7%20PLoS%20One\Manuscript%20tables%207-18-2016%20WithFigures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API Males</a:t>
            </a:r>
          </a:p>
        </c:rich>
      </c:tx>
      <c:layout>
        <c:manualLayout>
          <c:xMode val="edge"/>
          <c:yMode val="edge"/>
          <c:x val="0.55803503427265799"/>
          <c:y val="2.466525722339675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41945512624875375"/>
          <c:y val="7.9422405708800145E-2"/>
          <c:w val="0.53496307147653055"/>
          <c:h val="0.79716058219995245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505E-4A5A-91F0-D35BA2084411}"/>
              </c:ext>
            </c:extLst>
          </c:dPt>
          <c:dPt>
            <c:idx val="1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505E-4A5A-91F0-D35BA2084411}"/>
              </c:ext>
            </c:extLst>
          </c:dPt>
          <c:dPt>
            <c:idx val="2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505E-4A5A-91F0-D35BA2084411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505E-4A5A-91F0-D35BA2084411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505E-4A5A-91F0-D35BA2084411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505E-4A5A-91F0-D35BA2084411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505E-4A5A-91F0-D35BA2084411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505E-4A5A-91F0-D35BA2084411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505E-4A5A-91F0-D35BA2084411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505E-4A5A-91F0-D35BA2084411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505E-4A5A-91F0-D35BA2084411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505E-4A5A-91F0-D35BA2084411}"/>
              </c:ext>
            </c:extLst>
          </c:dPt>
          <c:dPt>
            <c:idx val="12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505E-4A5A-91F0-D35BA2084411}"/>
              </c:ext>
            </c:extLst>
          </c:dPt>
          <c:dPt>
            <c:idx val="13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505E-4A5A-91F0-D35BA2084411}"/>
              </c:ext>
            </c:extLst>
          </c:dPt>
          <c:dPt>
            <c:idx val="14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505E-4A5A-91F0-D35BA2084411}"/>
              </c:ext>
            </c:extLst>
          </c:dPt>
          <c:dPt>
            <c:idx val="1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505E-4A5A-91F0-D35BA2084411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505E-4A5A-91F0-D35BA2084411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505E-4A5A-91F0-D35BA2084411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505E-4A5A-91F0-D35BA2084411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505E-4A5A-91F0-D35BA2084411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505E-4A5A-91F0-D35BA2084411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505E-4A5A-91F0-D35BA2084411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505E-4A5A-91F0-D35BA2084411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505E-4A5A-91F0-D35BA2084411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505E-4A5A-91F0-D35BA2084411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505E-4A5A-91F0-D35BA2084411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505E-4A5A-91F0-D35BA2084411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505E-4A5A-91F0-D35BA2084411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505E-4A5A-91F0-D35BA2084411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505E-4A5A-91F0-D35BA2084411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505E-4A5A-91F0-D35BA2084411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505E-4A5A-91F0-D35BA2084411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505E-4A5A-91F0-D35BA2084411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505E-4A5A-91F0-D35BA2084411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505E-4A5A-91F0-D35BA2084411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505E-4A5A-91F0-D35BA2084411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 AAPI enclave'!$H$3:$H$17</c:f>
                <c:numCache>
                  <c:formatCode>General</c:formatCode>
                  <c:ptCount val="15"/>
                  <c:pt idx="0">
                    <c:v>0.21999999999999997</c:v>
                  </c:pt>
                  <c:pt idx="1">
                    <c:v>0.27</c:v>
                  </c:pt>
                  <c:pt idx="2">
                    <c:v>0.44000000000000006</c:v>
                  </c:pt>
                  <c:pt idx="3">
                    <c:v>0.25000000000000011</c:v>
                  </c:pt>
                  <c:pt idx="4">
                    <c:v>0.33999999999999997</c:v>
                  </c:pt>
                  <c:pt idx="5">
                    <c:v>0.59000000000000008</c:v>
                  </c:pt>
                  <c:pt idx="6">
                    <c:v>0.18999999999999995</c:v>
                  </c:pt>
                  <c:pt idx="7">
                    <c:v>0.24</c:v>
                  </c:pt>
                  <c:pt idx="8">
                    <c:v>0.41000000000000014</c:v>
                  </c:pt>
                  <c:pt idx="9">
                    <c:v>0.10999999999999999</c:v>
                  </c:pt>
                  <c:pt idx="10">
                    <c:v>0.13</c:v>
                  </c:pt>
                  <c:pt idx="11">
                    <c:v>0.20000000000000007</c:v>
                  </c:pt>
                  <c:pt idx="12">
                    <c:v>7.0000000000000062E-2</c:v>
                  </c:pt>
                  <c:pt idx="13">
                    <c:v>8.9999999999999969E-2</c:v>
                  </c:pt>
                  <c:pt idx="14">
                    <c:v>0.15000000000000002</c:v>
                  </c:pt>
                </c:numCache>
              </c:numRef>
            </c:plus>
            <c:minus>
              <c:numRef>
                <c:f>'Figure AAPI enclave'!$I$3:$I$17</c:f>
                <c:numCache>
                  <c:formatCode>General</c:formatCode>
                  <c:ptCount val="15"/>
                  <c:pt idx="0">
                    <c:v>0.18000000000000005</c:v>
                  </c:pt>
                  <c:pt idx="1">
                    <c:v>0.22999999999999998</c:v>
                  </c:pt>
                  <c:pt idx="2">
                    <c:v>0.33000000000000007</c:v>
                  </c:pt>
                  <c:pt idx="3">
                    <c:v>0.20999999999999996</c:v>
                  </c:pt>
                  <c:pt idx="4">
                    <c:v>0.26</c:v>
                  </c:pt>
                  <c:pt idx="5">
                    <c:v>0.41000000000000003</c:v>
                  </c:pt>
                  <c:pt idx="6">
                    <c:v>0.16000000000000003</c:v>
                  </c:pt>
                  <c:pt idx="7">
                    <c:v>0.20999999999999996</c:v>
                  </c:pt>
                  <c:pt idx="8">
                    <c:v>0.32999999999999985</c:v>
                  </c:pt>
                  <c:pt idx="9">
                    <c:v>9.000000000000008E-2</c:v>
                  </c:pt>
                  <c:pt idx="10">
                    <c:v>0.12</c:v>
                  </c:pt>
                  <c:pt idx="11">
                    <c:v>0.17000000000000004</c:v>
                  </c:pt>
                  <c:pt idx="12">
                    <c:v>6.9999999999999951E-2</c:v>
                  </c:pt>
                  <c:pt idx="13">
                    <c:v>9.000000000000008E-2</c:v>
                  </c:pt>
                  <c:pt idx="14">
                    <c:v>0.13</c:v>
                  </c:pt>
                </c:numCache>
              </c:numRef>
            </c:minus>
          </c:errBars>
          <c:xVal>
            <c:numRef>
              <c:f>'Figure AAPI enclave'!$D$3:$D$17</c:f>
              <c:numCache>
                <c:formatCode>0.00</c:formatCode>
                <c:ptCount val="15"/>
                <c:pt idx="0" formatCode="General">
                  <c:v>1.04</c:v>
                </c:pt>
                <c:pt idx="1">
                  <c:v>1</c:v>
                </c:pt>
                <c:pt idx="2" formatCode="General">
                  <c:v>0.92</c:v>
                </c:pt>
                <c:pt idx="3" formatCode="General">
                  <c:v>0.83</c:v>
                </c:pt>
                <c:pt idx="4" formatCode="General">
                  <c:v>0.86</c:v>
                </c:pt>
                <c:pt idx="5" formatCode="General">
                  <c:v>0.99</c:v>
                </c:pt>
                <c:pt idx="6" formatCode="General">
                  <c:v>1.03</c:v>
                </c:pt>
                <c:pt idx="7" formatCode="General">
                  <c:v>1.01</c:v>
                </c:pt>
                <c:pt idx="8" formatCode="General">
                  <c:v>1.1299999999999999</c:v>
                </c:pt>
                <c:pt idx="9" formatCode="General">
                  <c:v>0.93</c:v>
                </c:pt>
                <c:pt idx="10" formatCode="General">
                  <c:v>0.91</c:v>
                </c:pt>
                <c:pt idx="11" formatCode="General">
                  <c:v>0.89</c:v>
                </c:pt>
                <c:pt idx="12" formatCode="General">
                  <c:v>0.96</c:v>
                </c:pt>
                <c:pt idx="13" formatCode="General">
                  <c:v>0.93</c:v>
                </c:pt>
                <c:pt idx="14" formatCode="General">
                  <c:v>0.93</c:v>
                </c:pt>
              </c:numCache>
            </c:numRef>
          </c:xVal>
          <c:yVal>
            <c:numRef>
              <c:f>'Figure AAPI enclave'!$C$3:$C$17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505E-4A5A-91F0-D35BA20844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041392"/>
        <c:axId val="686040608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505E-4A5A-91F0-D35BA2084411}"/>
                      </c:ext>
                      <c:ext uri="{CE6537A1-D6FC-4f65-9D91-7224C49458BB}">
                        <c15:dlblFieldTable>
                          <c15:dlblFTEntry>
                            <c15:txfldGUID>{5E0AA788-93E1-4400-82ED-06C1B092084D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505E-4A5A-91F0-D35BA2084411}"/>
                      </c:ext>
                      <c:ext uri="{CE6537A1-D6FC-4f65-9D91-7224C49458BB}">
                        <c15:dlblFieldTable>
                          <c15:dlblFTEntry>
                            <c15:txfldGUID>{292ABE30-8332-4731-B75F-DCC42F03638E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505E-4A5A-91F0-D35BA2084411}"/>
                      </c:ext>
                      <c:ext uri="{CE6537A1-D6FC-4f65-9D91-7224C49458BB}">
                        <c15:dlblFieldTable>
                          <c15:dlblFTEntry>
                            <c15:txfldGUID>{52F1DDB9-6EA0-495A-86FB-E4772E5202D0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505E-4A5A-91F0-D35BA2084411}"/>
                      </c:ext>
                      <c:ext uri="{CE6537A1-D6FC-4f65-9D91-7224C49458BB}">
                        <c15:dlblFieldTable>
                          <c15:dlblFTEntry>
                            <c15:txfldGUID>{174AA1CD-77DA-405E-A13D-303AD8764DC0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505E-4A5A-91F0-D35BA2084411}"/>
                      </c:ext>
                      <c:ext uri="{CE6537A1-D6FC-4f65-9D91-7224C49458BB}">
                        <c15:dlblFieldTable>
                          <c15:dlblFTEntry>
                            <c15:txfldGUID>{8BB2D6E5-EACC-4391-997B-643BD8511E59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505E-4A5A-91F0-D35BA2084411}"/>
                      </c:ext>
                      <c:ext uri="{CE6537A1-D6FC-4f65-9D91-7224C49458BB}">
                        <c15:dlblFieldTable>
                          <c15:dlblFTEntry>
                            <c15:txfldGUID>{FFEED569-BC7E-4019-8909-EAF1A0F1EE46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505E-4A5A-91F0-D35BA2084411}"/>
                      </c:ext>
                      <c:ext uri="{CE6537A1-D6FC-4f65-9D91-7224C49458BB}">
                        <c15:dlblFieldTable>
                          <c15:dlblFTEntry>
                            <c15:txfldGUID>{A63386D1-F3A3-4150-A139-C3130B0592C0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505E-4A5A-91F0-D35BA2084411}"/>
                      </c:ext>
                      <c:ext uri="{CE6537A1-D6FC-4f65-9D91-7224C49458BB}">
                        <c15:dlblFieldTable>
                          <c15:dlblFTEntry>
                            <c15:txfldGUID>{BE3152E0-B6B6-4EE3-9CC1-36D5BE8091A5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505E-4A5A-91F0-D35BA2084411}"/>
                      </c:ext>
                      <c:ext uri="{CE6537A1-D6FC-4f65-9D91-7224C49458BB}">
                        <c15:dlblFieldTable>
                          <c15:dlblFTEntry>
                            <c15:txfldGUID>{31C46E0D-C81B-44AF-9C1A-315DE9DFD8CD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505E-4A5A-91F0-D35BA2084411}"/>
                      </c:ext>
                      <c:ext uri="{CE6537A1-D6FC-4f65-9D91-7224C49458BB}">
                        <c15:dlblFieldTable>
                          <c15:dlblFTEntry>
                            <c15:txfldGUID>{246AB488-A6B5-41AF-8BCA-4BF91DA34FBD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505E-4A5A-91F0-D35BA2084411}"/>
                      </c:ext>
                      <c:ext uri="{CE6537A1-D6FC-4f65-9D91-7224C49458BB}">
                        <c15:dlblFieldTable>
                          <c15:dlblFTEntry>
                            <c15:txfldGUID>{3A5A3CB6-09A8-4889-AF38-1093BF944F67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505E-4A5A-91F0-D35BA2084411}"/>
                      </c:ext>
                      <c:ext uri="{CE6537A1-D6FC-4f65-9D91-7224C49458BB}">
                        <c15:dlblFieldTable>
                          <c15:dlblFTEntry>
                            <c15:txfldGUID>{74739CCC-54DB-4989-BABF-C9AB3FDA6CA5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505E-4A5A-91F0-D35BA2084411}"/>
                      </c:ext>
                      <c:ext uri="{CE6537A1-D6FC-4f65-9D91-7224C49458BB}">
                        <c15:dlblFieldTable>
                          <c15:dlblFTEntry>
                            <c15:txfldGUID>{8398973E-F7FF-4A93-9396-B7A963ADA861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505E-4A5A-91F0-D35BA2084411}"/>
                      </c:ext>
                      <c:ext uri="{CE6537A1-D6FC-4f65-9D91-7224C49458BB}">
                        <c15:dlblFieldTable>
                          <c15:dlblFTEntry>
                            <c15:txfldGUID>{DE5AC386-F256-416E-A827-476EB979DFD5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505E-4A5A-91F0-D35BA2084411}"/>
                      </c:ext>
                      <c:ext uri="{CE6537A1-D6FC-4f65-9D91-7224C49458BB}">
                        <c15:dlblFieldTable>
                          <c15:dlblFTEntry>
                            <c15:txfldGUID>{C70E714E-E055-49F6-A7F5-755AA495D224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505E-4A5A-91F0-D35BA2084411}"/>
                      </c:ext>
                      <c:ext uri="{CE6537A1-D6FC-4f65-9D91-7224C49458BB}">
                        <c15:dlblFieldTable>
                          <c15:dlblFTEntry>
                            <c15:txfldGUID>{EDB572A3-EE93-444B-A3BE-5EF666AF533A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505E-4A5A-91F0-D35BA2084411}"/>
                      </c:ext>
                      <c:ext uri="{CE6537A1-D6FC-4f65-9D91-7224C49458BB}">
                        <c15:dlblFieldTable>
                          <c15:dlblFTEntry>
                            <c15:txfldGUID>{1E473976-7A4A-40CD-BB7C-FEAB34E6886B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505E-4A5A-91F0-D35BA2084411}"/>
                      </c:ext>
                      <c:ext uri="{CE6537A1-D6FC-4f65-9D91-7224C49458BB}">
                        <c15:dlblFieldTable>
                          <c15:dlblFTEntry>
                            <c15:txfldGUID>{4BC3A468-FCD6-43EF-8C77-BBBEF564C3F4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505E-4A5A-91F0-D35BA2084411}"/>
                      </c:ext>
                      <c:ext uri="{CE6537A1-D6FC-4f65-9D91-7224C49458BB}">
                        <c15:dlblFieldTable>
                          <c15:dlblFTEntry>
                            <c15:txfldGUID>{7EC1E6B6-C682-4F51-90B2-94D77B0FCD4E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505E-4A5A-91F0-D35BA2084411}"/>
                      </c:ext>
                      <c:ext uri="{CE6537A1-D6FC-4f65-9D91-7224C49458BB}">
                        <c15:dlblFieldTable>
                          <c15:dlblFTEntry>
                            <c15:txfldGUID>{F32833D8-C8F0-4755-ACBC-E9D4B859EB30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505E-4A5A-91F0-D35BA2084411}"/>
                      </c:ext>
                      <c:ext uri="{CE6537A1-D6FC-4f65-9D91-7224C49458BB}">
                        <c15:dlblFieldTable>
                          <c15:dlblFTEntry>
                            <c15:txfldGUID>{5BC7B6C4-F84A-443E-B54E-74131EA9F01F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505E-4A5A-91F0-D35BA2084411}"/>
                      </c:ext>
                      <c:ext uri="{CE6537A1-D6FC-4f65-9D91-7224C49458BB}">
                        <c15:dlblFieldTable>
                          <c15:dlblFTEntry>
                            <c15:txfldGUID>{D4CF6DE6-6445-4FD3-B88E-F1BAD33EA0AD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505E-4A5A-91F0-D35BA2084411}"/>
                      </c:ext>
                      <c:ext uri="{CE6537A1-D6FC-4f65-9D91-7224C49458BB}">
                        <c15:dlblFieldTable>
                          <c15:dlblFTEntry>
                            <c15:txfldGUID>{5E2F46AB-73E5-495C-AD0B-F09F8D67C3CA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505E-4A5A-91F0-D35BA2084411}"/>
                      </c:ext>
                      <c:ext uri="{CE6537A1-D6FC-4f65-9D91-7224C49458BB}">
                        <c15:dlblFieldTable>
                          <c15:dlblFTEntry>
                            <c15:txfldGUID>{D411F599-CBE8-49F1-AB86-F222D4E22BE3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505E-4A5A-91F0-D35BA2084411}"/>
                  </c:ext>
                </c:extLst>
              </c15:ser>
            </c15:filteredScatterSeries>
          </c:ext>
        </c:extLst>
      </c:scatterChart>
      <c:valAx>
        <c:axId val="686041392"/>
        <c:scaling>
          <c:orientation val="minMax"/>
          <c:max val="3.6"/>
          <c:min val="0.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Incidence</a:t>
                </a:r>
                <a:r>
                  <a:rPr lang="en-US" i="0" baseline="0"/>
                  <a:t> rate ratio</a:t>
                </a:r>
                <a:r>
                  <a:rPr lang="en-US" i="1"/>
                  <a:t> 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spPr>
          <a:ln/>
        </c:spPr>
        <c:crossAx val="686040608"/>
        <c:crosses val="autoZero"/>
        <c:crossBetween val="midCat"/>
        <c:majorUnit val="0.60000000000000009"/>
        <c:minorUnit val="0.2"/>
      </c:valAx>
      <c:valAx>
        <c:axId val="686040608"/>
        <c:scaling>
          <c:orientation val="minMax"/>
          <c:max val="16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8604139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API Females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9.1667226127793724E-2"/>
          <c:y val="6.5327978325756181E-2"/>
          <c:w val="0.85726644096406346"/>
          <c:h val="0.8112549751535677"/>
        </c:manualLayout>
      </c:layout>
      <c:scatterChart>
        <c:scatterStyle val="lineMarker"/>
        <c:varyColors val="0"/>
        <c:ser>
          <c:idx val="0"/>
          <c:order val="0"/>
          <c:tx>
            <c:v>r</c:v>
          </c:tx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5E2A-4D56-A1FF-B8CBBB60F583}"/>
              </c:ext>
            </c:extLst>
          </c:dPt>
          <c:dPt>
            <c:idx val="1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5E2A-4D56-A1FF-B8CBBB60F583}"/>
              </c:ext>
            </c:extLst>
          </c:dPt>
          <c:dPt>
            <c:idx val="2"/>
            <c:marker>
              <c:spPr>
                <a:solidFill>
                  <a:srgbClr val="7030A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2-5E2A-4D56-A1FF-B8CBBB60F583}"/>
              </c:ext>
            </c:extLst>
          </c:dPt>
          <c:dPt>
            <c:idx val="3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5E2A-4D56-A1FF-B8CBBB60F583}"/>
              </c:ext>
            </c:extLst>
          </c:dPt>
          <c:dPt>
            <c:idx val="4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4-5E2A-4D56-A1FF-B8CBBB60F583}"/>
              </c:ext>
            </c:extLst>
          </c:dPt>
          <c:dPt>
            <c:idx val="5"/>
            <c:marker>
              <c:spPr>
                <a:solidFill>
                  <a:srgbClr val="00B05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5E2A-4D56-A1FF-B8CBBB60F583}"/>
              </c:ext>
            </c:extLst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5E2A-4D56-A1FF-B8CBBB60F583}"/>
              </c:ext>
            </c:extLst>
          </c:dPt>
          <c:dPt>
            <c:idx val="7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5E2A-4D56-A1FF-B8CBBB60F583}"/>
              </c:ext>
            </c:extLst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8-5E2A-4D56-A1FF-B8CBBB60F583}"/>
              </c:ext>
            </c:extLst>
          </c:dPt>
          <c:dPt>
            <c:idx val="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9-5E2A-4D56-A1FF-B8CBBB60F583}"/>
              </c:ext>
            </c:extLst>
          </c:dPt>
          <c:dPt>
            <c:idx val="1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A-5E2A-4D56-A1FF-B8CBBB60F583}"/>
              </c:ext>
            </c:extLst>
          </c:dPt>
          <c:dPt>
            <c:idx val="1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B-5E2A-4D56-A1FF-B8CBBB60F583}"/>
              </c:ext>
            </c:extLst>
          </c:dPt>
          <c:dPt>
            <c:idx val="12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C-5E2A-4D56-A1FF-B8CBBB60F583}"/>
              </c:ext>
            </c:extLst>
          </c:dPt>
          <c:dPt>
            <c:idx val="13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D-5E2A-4D56-A1FF-B8CBBB60F583}"/>
              </c:ext>
            </c:extLst>
          </c:dPt>
          <c:dPt>
            <c:idx val="14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E-5E2A-4D56-A1FF-B8CBBB60F583}"/>
              </c:ext>
            </c:extLst>
          </c:dPt>
          <c:dPt>
            <c:idx val="1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F-5E2A-4D56-A1FF-B8CBBB60F583}"/>
              </c:ext>
            </c:extLst>
          </c:dPt>
          <c:dPt>
            <c:idx val="16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0-5E2A-4D56-A1FF-B8CBBB60F583}"/>
              </c:ext>
            </c:extLst>
          </c:dPt>
          <c:dPt>
            <c:idx val="17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1-5E2A-4D56-A1FF-B8CBBB60F583}"/>
              </c:ext>
            </c:extLst>
          </c:dPt>
          <c:dPt>
            <c:idx val="18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2-5E2A-4D56-A1FF-B8CBBB60F583}"/>
              </c:ext>
            </c:extLst>
          </c:dPt>
          <c:dPt>
            <c:idx val="19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3-5E2A-4D56-A1FF-B8CBBB60F583}"/>
              </c:ext>
            </c:extLst>
          </c:dPt>
          <c:dPt>
            <c:idx val="20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4-5E2A-4D56-A1FF-B8CBBB60F583}"/>
              </c:ext>
            </c:extLst>
          </c:dPt>
          <c:dPt>
            <c:idx val="21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5-5E2A-4D56-A1FF-B8CBBB60F583}"/>
              </c:ext>
            </c:extLst>
          </c:dPt>
          <c:dPt>
            <c:idx val="22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6-5E2A-4D56-A1FF-B8CBBB60F583}"/>
              </c:ext>
            </c:extLst>
          </c:dPt>
          <c:dPt>
            <c:idx val="23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7-5E2A-4D56-A1FF-B8CBBB60F583}"/>
              </c:ext>
            </c:extLst>
          </c:dPt>
          <c:dPt>
            <c:idx val="24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8-5E2A-4D56-A1FF-B8CBBB60F583}"/>
              </c:ext>
            </c:extLst>
          </c:dPt>
          <c:dPt>
            <c:idx val="25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9-5E2A-4D56-A1FF-B8CBBB60F583}"/>
              </c:ext>
            </c:extLst>
          </c:dPt>
          <c:dPt>
            <c:idx val="26"/>
            <c:marker>
              <c:spPr>
                <a:solidFill>
                  <a:srgbClr val="C0000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A-5E2A-4D56-A1FF-B8CBBB60F583}"/>
              </c:ext>
            </c:extLst>
          </c:dPt>
          <c:dPt>
            <c:idx val="27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B-5E2A-4D56-A1FF-B8CBBB60F583}"/>
              </c:ext>
            </c:extLst>
          </c:dPt>
          <c:dPt>
            <c:idx val="28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C-5E2A-4D56-A1FF-B8CBBB60F583}"/>
              </c:ext>
            </c:extLst>
          </c:dPt>
          <c:dPt>
            <c:idx val="29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D-5E2A-4D56-A1FF-B8CBBB60F583}"/>
              </c:ext>
            </c:extLst>
          </c:dPt>
          <c:dPt>
            <c:idx val="30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E-5E2A-4D56-A1FF-B8CBBB60F583}"/>
              </c:ext>
            </c:extLst>
          </c:dPt>
          <c:dPt>
            <c:idx val="31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1F-5E2A-4D56-A1FF-B8CBBB60F583}"/>
              </c:ext>
            </c:extLst>
          </c:dPt>
          <c:dPt>
            <c:idx val="32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0-5E2A-4D56-A1FF-B8CBBB60F583}"/>
              </c:ext>
            </c:extLst>
          </c:dPt>
          <c:dPt>
            <c:idx val="33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1-5E2A-4D56-A1FF-B8CBBB60F583}"/>
              </c:ext>
            </c:extLst>
          </c:dPt>
          <c:dPt>
            <c:idx val="34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2-5E2A-4D56-A1FF-B8CBBB60F583}"/>
              </c:ext>
            </c:extLst>
          </c:dPt>
          <c:dPt>
            <c:idx val="35"/>
            <c:marker>
              <c:spPr>
                <a:solidFill>
                  <a:srgbClr val="0070C0"/>
                </a:solidFill>
                <a:ln>
                  <a:noFill/>
                </a:ln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23-5E2A-4D56-A1FF-B8CBBB60F583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Figure AAPI enclave'!$H$19:$H$33</c:f>
                <c:numCache>
                  <c:formatCode>General</c:formatCode>
                  <c:ptCount val="15"/>
                  <c:pt idx="0">
                    <c:v>0.27000000000000013</c:v>
                  </c:pt>
                  <c:pt idx="1">
                    <c:v>0.42999999999999994</c:v>
                  </c:pt>
                  <c:pt idx="2">
                    <c:v>0.55000000000000004</c:v>
                  </c:pt>
                  <c:pt idx="3">
                    <c:v>0.65000000000000013</c:v>
                  </c:pt>
                  <c:pt idx="4">
                    <c:v>0.8899999999999999</c:v>
                  </c:pt>
                  <c:pt idx="5">
                    <c:v>2.0500000000000003</c:v>
                  </c:pt>
                  <c:pt idx="6">
                    <c:v>0.53999999999999981</c:v>
                  </c:pt>
                  <c:pt idx="7">
                    <c:v>0.69000000000000017</c:v>
                  </c:pt>
                  <c:pt idx="8">
                    <c:v>1.3699999999999997</c:v>
                  </c:pt>
                  <c:pt idx="9">
                    <c:v>8.9999999999999969E-2</c:v>
                  </c:pt>
                  <c:pt idx="10">
                    <c:v>0.13000000000000012</c:v>
                  </c:pt>
                  <c:pt idx="11">
                    <c:v>0.19999999999999996</c:v>
                  </c:pt>
                  <c:pt idx="12">
                    <c:v>9.000000000000008E-2</c:v>
                  </c:pt>
                  <c:pt idx="13">
                    <c:v>0.11999999999999988</c:v>
                  </c:pt>
                  <c:pt idx="14">
                    <c:v>0.18000000000000016</c:v>
                  </c:pt>
                </c:numCache>
              </c:numRef>
            </c:plus>
            <c:minus>
              <c:numRef>
                <c:f>'Figure AAPI enclave'!$I$19:$I$33</c:f>
                <c:numCache>
                  <c:formatCode>General</c:formatCode>
                  <c:ptCount val="15"/>
                  <c:pt idx="0">
                    <c:v>0.19999999999999996</c:v>
                  </c:pt>
                  <c:pt idx="1">
                    <c:v>0.34000000000000008</c:v>
                  </c:pt>
                  <c:pt idx="2">
                    <c:v>0.35000000000000003</c:v>
                  </c:pt>
                  <c:pt idx="3">
                    <c:v>0.44999999999999996</c:v>
                  </c:pt>
                  <c:pt idx="4">
                    <c:v>0.56000000000000005</c:v>
                  </c:pt>
                  <c:pt idx="5">
                    <c:v>1.2699999999999998</c:v>
                  </c:pt>
                  <c:pt idx="6">
                    <c:v>0.41000000000000014</c:v>
                  </c:pt>
                  <c:pt idx="7">
                    <c:v>0.52</c:v>
                  </c:pt>
                  <c:pt idx="8">
                    <c:v>0.95000000000000018</c:v>
                  </c:pt>
                  <c:pt idx="9">
                    <c:v>9.000000000000008E-2</c:v>
                  </c:pt>
                  <c:pt idx="10">
                    <c:v>0.12</c:v>
                  </c:pt>
                  <c:pt idx="11">
                    <c:v>0.16999999999999993</c:v>
                  </c:pt>
                  <c:pt idx="12">
                    <c:v>7.999999999999996E-2</c:v>
                  </c:pt>
                  <c:pt idx="13">
                    <c:v>0.1100000000000001</c:v>
                  </c:pt>
                  <c:pt idx="14">
                    <c:v>0.15999999999999992</c:v>
                  </c:pt>
                </c:numCache>
              </c:numRef>
            </c:minus>
          </c:errBars>
          <c:xVal>
            <c:numRef>
              <c:f>'Figure AAPI enclave'!$D$19:$D$33</c:f>
              <c:numCache>
                <c:formatCode>General</c:formatCode>
                <c:ptCount val="15"/>
                <c:pt idx="0">
                  <c:v>0.84</c:v>
                </c:pt>
                <c:pt idx="1">
                  <c:v>1.36</c:v>
                </c:pt>
                <c:pt idx="2" formatCode="0.00">
                  <c:v>0.8</c:v>
                </c:pt>
                <c:pt idx="3">
                  <c:v>1.21</c:v>
                </c:pt>
                <c:pt idx="4">
                  <c:v>1.32</c:v>
                </c:pt>
                <c:pt idx="5">
                  <c:v>2.86</c:v>
                </c:pt>
                <c:pt idx="6">
                  <c:v>1.59</c:v>
                </c:pt>
                <c:pt idx="7">
                  <c:v>1.68</c:v>
                </c:pt>
                <c:pt idx="8">
                  <c:v>2.64</c:v>
                </c:pt>
                <c:pt idx="9">
                  <c:v>0.93</c:v>
                </c:pt>
                <c:pt idx="10">
                  <c:v>0.96</c:v>
                </c:pt>
                <c:pt idx="11">
                  <c:v>0.98</c:v>
                </c:pt>
                <c:pt idx="12">
                  <c:v>0.99</c:v>
                </c:pt>
                <c:pt idx="13">
                  <c:v>1.08</c:v>
                </c:pt>
                <c:pt idx="14">
                  <c:v>1.1499999999999999</c:v>
                </c:pt>
              </c:numCache>
            </c:numRef>
          </c:xVal>
          <c:yVal>
            <c:numRef>
              <c:f>'Figure AAPI enclave'!$C$19:$C$33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5E2A-4D56-A1FF-B8CBBB60F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046880"/>
        <c:axId val="686045312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v>labels</c:v>
                </c:tx>
                <c:spPr>
                  <a:ln w="28575">
                    <a:noFill/>
                  </a:ln>
                </c:spPr>
                <c:marker>
                  <c:spPr>
                    <a:noFill/>
                    <a:ln>
                      <a:noFill/>
                    </a:ln>
                  </c:spPr>
                </c:marker>
                <c:dLbls>
                  <c:dLbl>
                    <c:idx val="0"/>
                    <c:tx>
                      <c:strRef>
                        <c:f>'Figure-nSES females'!$B$3</c:f>
                        <c:strCache>
                          <c:ptCount val="1"/>
                          <c:pt idx="0">
                            <c:v>Unspecified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5-5E2A-4D56-A1FF-B8CBBB60F583}"/>
                      </c:ext>
                      <c:ext uri="{CE6537A1-D6FC-4f65-9D91-7224C49458BB}">
                        <c15:dlblFieldTable>
                          <c15:dlblFTEntry>
                            <c15:txfldGUID>{A0162AB2-80CC-4B32-BEA1-26D53C1C035E}</c15:txfldGUID>
                            <c15:f>'Figure-nSES females'!$B$3</c15:f>
                            <c15:dlblFieldTableCache>
                              <c:ptCount val="1"/>
                              <c:pt idx="0">
                                <c:v>Unspecified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"/>
                    <c:tx>
                      <c:strRef>
                        <c:f>'Figure-nSES females'!$B$4</c:f>
                        <c:strCache>
                          <c:ptCount val="1"/>
                          <c:pt idx="0">
                            <c:v>Unspecified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6-5E2A-4D56-A1FF-B8CBBB60F583}"/>
                      </c:ext>
                      <c:ext uri="{CE6537A1-D6FC-4f65-9D91-7224C49458BB}">
                        <c15:dlblFieldTable>
                          <c15:dlblFTEntry>
                            <c15:txfldGUID>{2F64ED75-1607-43AE-B48B-80451D56EB4A}</c15:txfldGUID>
                            <c15:f>'Figure-nSES females'!$B$4</c15:f>
                            <c15:dlblFieldTableCache>
                              <c:ptCount val="1"/>
                              <c:pt idx="0">
                                <c:v>Unspecified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"/>
                    <c:tx>
                      <c:strRef>
                        <c:f>'Figure-nSES females'!$B$5</c:f>
                        <c:strCache>
                          <c:ptCount val="1"/>
                          <c:pt idx="0">
                            <c:v>Unspecified Q1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7-5E2A-4D56-A1FF-B8CBBB60F583}"/>
                      </c:ext>
                      <c:ext uri="{CE6537A1-D6FC-4f65-9D91-7224C49458BB}">
                        <c15:dlblFieldTable>
                          <c15:dlblFTEntry>
                            <c15:txfldGUID>{DE9082D6-613A-4CFA-BF6E-3655CD09C614}</c15:txfldGUID>
                            <c15:f>'Figure-nSES females'!$B$5</c15:f>
                            <c15:dlblFieldTableCache>
                              <c:ptCount val="1"/>
                              <c:pt idx="0">
                                <c:v>Unspecified Q1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3"/>
                    <c:tx>
                      <c:strRef>
                        <c:f>'Figure-nSES females'!$B$6</c:f>
                        <c:strCache>
                          <c:ptCount val="1"/>
                          <c:pt idx="0">
                            <c:v>Unspecified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8-5E2A-4D56-A1FF-B8CBBB60F583}"/>
                      </c:ext>
                      <c:ext uri="{CE6537A1-D6FC-4f65-9D91-7224C49458BB}">
                        <c15:dlblFieldTable>
                          <c15:dlblFTEntry>
                            <c15:txfldGUID>{A47A4350-14BB-4B74-B75B-30AF85771007}</c15:txfldGUID>
                            <c15:f>'Figure-nSES females'!$B$6</c15:f>
                            <c15:dlblFieldTableCache>
                              <c:ptCount val="1"/>
                              <c:pt idx="0">
                                <c:v>Unspecified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4"/>
                    <c:tx>
                      <c:strRef>
                        <c:f>'Figure-nSES females'!$B$7</c:f>
                        <c:strCache>
                          <c:ptCount val="1"/>
                          <c:pt idx="0">
                            <c:v>Unspecified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9-5E2A-4D56-A1FF-B8CBBB60F583}"/>
                      </c:ext>
                      <c:ext uri="{CE6537A1-D6FC-4f65-9D91-7224C49458BB}">
                        <c15:dlblFieldTable>
                          <c15:dlblFTEntry>
                            <c15:txfldGUID>{15517EBA-027A-46A2-A0A9-62DB7E2ADEB3}</c15:txfldGUID>
                            <c15:f>'Figure-nSES females'!$B$7</c15:f>
                            <c15:dlblFieldTableCache>
                              <c:ptCount val="1"/>
                              <c:pt idx="0">
                                <c:v>Unspecified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5"/>
                    <c:tx>
                      <c:strRef>
                        <c:f>'Figure-nSES females'!$B$12</c:f>
                        <c:strCache>
                          <c:ptCount val="1"/>
                          <c:pt idx="0">
                            <c:v>Unspecified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A-5E2A-4D56-A1FF-B8CBBB60F583}"/>
                      </c:ext>
                      <c:ext uri="{CE6537A1-D6FC-4f65-9D91-7224C49458BB}">
                        <c15:dlblFieldTable>
                          <c15:dlblFTEntry>
                            <c15:txfldGUID>{2D585744-D72B-4E8D-8F24-43C828C6DF76}</c15:txfldGUID>
                            <c15:f>'Figure-nSES females'!$B$12</c15:f>
                            <c15:dlblFieldTableCache>
                              <c:ptCount val="1"/>
                              <c:pt idx="0">
                                <c:v>Unspecified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6"/>
                    <c:tx>
                      <c:strRef>
                        <c:f>'Figure-nSES females'!$B$13</c:f>
                        <c:strCache>
                          <c:ptCount val="1"/>
                          <c:pt idx="0">
                            <c:v>Unspecified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B-5E2A-4D56-A1FF-B8CBBB60F583}"/>
                      </c:ext>
                      <c:ext uri="{CE6537A1-D6FC-4f65-9D91-7224C49458BB}">
                        <c15:dlblFieldTable>
                          <c15:dlblFTEntry>
                            <c15:txfldGUID>{6AD80627-09A4-4A8D-9F23-2E1BC0047B98}</c15:txfldGUID>
                            <c15:f>'Figure-nSES females'!$B$13</c15:f>
                            <c15:dlblFieldTableCache>
                              <c:ptCount val="1"/>
                              <c:pt idx="0">
                                <c:v>Unspecified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7"/>
                    <c:tx>
                      <c:strRef>
                        <c:f>'Figure-nSES females'!$B$14</c:f>
                        <c:strCache>
                          <c:ptCount val="1"/>
                          <c:pt idx="0">
                            <c:v>Unspecified Q1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C-5E2A-4D56-A1FF-B8CBBB60F583}"/>
                      </c:ext>
                      <c:ext uri="{CE6537A1-D6FC-4f65-9D91-7224C49458BB}">
                        <c15:dlblFieldTable>
                          <c15:dlblFTEntry>
                            <c15:txfldGUID>{29BAF5F9-DA04-44D0-AA98-BF474FC267B8}</c15:txfldGUID>
                            <c15:f>'Figure-nSES females'!$B$14</c15:f>
                            <c15:dlblFieldTableCache>
                              <c:ptCount val="1"/>
                              <c:pt idx="0">
                                <c:v>Unspecified Q1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8"/>
                    <c:tx>
                      <c:strRef>
                        <c:f>'Figure-nSES females'!$B$15</c:f>
                        <c:strCache>
                          <c:ptCount val="1"/>
                          <c:pt idx="0">
                            <c:v>LC+OSC Q3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D-5E2A-4D56-A1FF-B8CBBB60F583}"/>
                      </c:ext>
                      <c:ext uri="{CE6537A1-D6FC-4f65-9D91-7224C49458BB}">
                        <c15:dlblFieldTable>
                          <c15:dlblFTEntry>
                            <c15:txfldGUID>{783BF393-5E13-4F1E-8046-37A8349E7ABF}</c15:txfldGUID>
                            <c15:f>'Figure-nSES females'!$B$15</c15:f>
                            <c15:dlblFieldTableCache>
                              <c:ptCount val="1"/>
                              <c:pt idx="0">
                                <c:v>LC+OS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9"/>
                    <c:tx>
                      <c:strRef>
                        <c:f>'Figure-nSES females'!$B$16</c:f>
                        <c:strCache>
                          <c:ptCount val="1"/>
                          <c:pt idx="0">
                            <c:v>LC+OSC Q2 White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E-5E2A-4D56-A1FF-B8CBBB60F583}"/>
                      </c:ext>
                      <c:ext uri="{CE6537A1-D6FC-4f65-9D91-7224C49458BB}">
                        <c15:dlblFieldTable>
                          <c15:dlblFTEntry>
                            <c15:txfldGUID>{2A0681E9-019F-4A13-9CC8-1209F953EDB9}</c15:txfldGUID>
                            <c15:f>'Figure-nSES females'!$B$16</c15:f>
                            <c15:dlblFieldTableCache>
                              <c:ptCount val="1"/>
                              <c:pt idx="0">
                                <c:v>LC+OSC Q2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0"/>
                    <c:tx>
                      <c:strRef>
                        <c:f>'Figure-nSES females'!$B$21</c:f>
                        <c:strCache>
                          <c:ptCount val="1"/>
                          <c:pt idx="0">
                            <c:v>LC+OS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2F-5E2A-4D56-A1FF-B8CBBB60F583}"/>
                      </c:ext>
                      <c:ext uri="{CE6537A1-D6FC-4f65-9D91-7224C49458BB}">
                        <c15:dlblFieldTable>
                          <c15:dlblFTEntry>
                            <c15:txfldGUID>{BA0ED7B5-C7B6-4489-879E-1CFE14C445F5}</c15:txfldGUID>
                            <c15:f>'Figure-nSES females'!$B$21</c15:f>
                            <c15:dlblFieldTableCache>
                              <c:ptCount val="1"/>
                              <c:pt idx="0">
                                <c:v>LC+OS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1"/>
                    <c:tx>
                      <c:strRef>
                        <c:f>'Figure-nSES females'!$B$22</c:f>
                        <c:strCache>
                          <c:ptCount val="1"/>
                          <c:pt idx="0">
                            <c:v>LC+OS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0-5E2A-4D56-A1FF-B8CBBB60F583}"/>
                      </c:ext>
                      <c:ext uri="{CE6537A1-D6FC-4f65-9D91-7224C49458BB}">
                        <c15:dlblFieldTable>
                          <c15:dlblFTEntry>
                            <c15:txfldGUID>{D1D56702-DF1E-4656-B4FD-A37140B54110}</c15:txfldGUID>
                            <c15:f>'Figure-nSES females'!$B$22</c15:f>
                            <c15:dlblFieldTableCache>
                              <c:ptCount val="1"/>
                              <c:pt idx="0">
                                <c:v>LC+OS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2"/>
                    <c:tx>
                      <c:strRef>
                        <c:f>'Figure-nSES females'!$B$23</c:f>
                        <c:strCache>
                          <c:ptCount val="1"/>
                          <c:pt idx="0">
                            <c:v>LC+OSC Q1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1-5E2A-4D56-A1FF-B8CBBB60F583}"/>
                      </c:ext>
                      <c:ext uri="{CE6537A1-D6FC-4f65-9D91-7224C49458BB}">
                        <c15:dlblFieldTable>
                          <c15:dlblFTEntry>
                            <c15:txfldGUID>{12BC673E-5B55-436B-AB85-1C59EAB46B85}</c15:txfldGUID>
                            <c15:f>'Figure-nSES females'!$B$23</c15:f>
                            <c15:dlblFieldTableCache>
                              <c:ptCount val="1"/>
                              <c:pt idx="0">
                                <c:v>LC+OSC Q1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3"/>
                    <c:tx>
                      <c:strRef>
                        <c:f>'Figure-nSES females'!$B$24</c:f>
                        <c:strCache>
                          <c:ptCount val="1"/>
                          <c:pt idx="0">
                            <c:v>LC+OSC Q3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2-5E2A-4D56-A1FF-B8CBBB60F583}"/>
                      </c:ext>
                      <c:ext uri="{CE6537A1-D6FC-4f65-9D91-7224C49458BB}">
                        <c15:dlblFieldTable>
                          <c15:dlblFTEntry>
                            <c15:txfldGUID>{5664D764-62AD-4EAD-925F-E8B9F1BD7035}</c15:txfldGUID>
                            <c15:f>'Figure-nSES females'!$B$24</c15:f>
                            <c15:dlblFieldTableCache>
                              <c:ptCount val="1"/>
                              <c:pt idx="0">
                                <c:v>LC+OSC Q3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4"/>
                    <c:tx>
                      <c:strRef>
                        <c:f>'Figure-nSES females'!$B$25</c:f>
                        <c:strCache>
                          <c:ptCount val="1"/>
                          <c:pt idx="0">
                            <c:v>LC+OSC Q2 Hispanic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3-5E2A-4D56-A1FF-B8CBBB60F583}"/>
                      </c:ext>
                      <c:ext uri="{CE6537A1-D6FC-4f65-9D91-7224C49458BB}">
                        <c15:dlblFieldTable>
                          <c15:dlblFTEntry>
                            <c15:txfldGUID>{2D64EBA9-5133-49BC-B75B-7CDE60F01656}</c15:txfldGUID>
                            <c15:f>'Figure-nSES females'!$B$25</c15:f>
                            <c15:dlblFieldTableCache>
                              <c:ptCount val="1"/>
                              <c:pt idx="0">
                                <c:v>LC+OSC Q2 Hispanic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5"/>
                    <c:tx>
                      <c:strRef>
                        <c:f>'Figure-nSES females'!$B$30</c:f>
                        <c:strCache>
                          <c:ptCount val="1"/>
                          <c:pt idx="0">
                            <c:v>SCLC Q3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4-5E2A-4D56-A1FF-B8CBBB60F583}"/>
                      </c:ext>
                      <c:ext uri="{CE6537A1-D6FC-4f65-9D91-7224C49458BB}">
                        <c15:dlblFieldTable>
                          <c15:dlblFTEntry>
                            <c15:txfldGUID>{9D404B8B-88BA-4928-9FD0-6B93FEFA39FA}</c15:txfldGUID>
                            <c15:f>'Figure-nSES females'!$B$30</c15:f>
                            <c15:dlblFieldTableCache>
                              <c:ptCount val="1"/>
                              <c:pt idx="0">
                                <c:v>SCLC Q3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6"/>
                    <c:tx>
                      <c:strRef>
                        <c:f>'Figure-nSES females'!$B$31</c:f>
                        <c:strCache>
                          <c:ptCount val="1"/>
                          <c:pt idx="0">
                            <c:v>SCLC Q2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5-5E2A-4D56-A1FF-B8CBBB60F583}"/>
                      </c:ext>
                      <c:ext uri="{CE6537A1-D6FC-4f65-9D91-7224C49458BB}">
                        <c15:dlblFieldTable>
                          <c15:dlblFTEntry>
                            <c15:txfldGUID>{342F5E36-35EF-49E8-B42B-FAEC3C3910B1}</c15:txfldGUID>
                            <c15:f>'Figure-nSES females'!$B$31</c15:f>
                            <c15:dlblFieldTableCache>
                              <c:ptCount val="1"/>
                              <c:pt idx="0">
                                <c:v>SCLC Q2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7"/>
                    <c:tx>
                      <c:strRef>
                        <c:f>'Figure-nSES females'!$B$32</c:f>
                        <c:strCache>
                          <c:ptCount val="1"/>
                          <c:pt idx="0">
                            <c:v>SCLC Q1 Black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6-5E2A-4D56-A1FF-B8CBBB60F583}"/>
                      </c:ext>
                      <c:ext uri="{CE6537A1-D6FC-4f65-9D91-7224C49458BB}">
                        <c15:dlblFieldTable>
                          <c15:dlblFTEntry>
                            <c15:txfldGUID>{F45A38AA-B5C7-45D6-92B9-E6D6F863A82E}</c15:txfldGUID>
                            <c15:f>'Figure-nSES females'!$B$32</c15:f>
                            <c15:dlblFieldTableCache>
                              <c:ptCount val="1"/>
                              <c:pt idx="0">
                                <c:v>SCLC Q1 Black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8"/>
                    <c:tx>
                      <c:strRef>
                        <c:f>'Figure-nSES females'!$B$33</c:f>
                        <c:strCache>
                          <c:ptCount val="1"/>
                          <c:pt idx="0">
                            <c:v>SCLC Q3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7-5E2A-4D56-A1FF-B8CBBB60F583}"/>
                      </c:ext>
                      <c:ext uri="{CE6537A1-D6FC-4f65-9D91-7224C49458BB}">
                        <c15:dlblFieldTable>
                          <c15:dlblFTEntry>
                            <c15:txfldGUID>{5BBC207D-4296-4038-8066-B28B3A951897}</c15:txfldGUID>
                            <c15:f>'Figure-nSES females'!$B$33</c15:f>
                            <c15:dlblFieldTableCache>
                              <c:ptCount val="1"/>
                              <c:pt idx="0">
                                <c:v>SCLC Q3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19"/>
                    <c:tx>
                      <c:strRef>
                        <c:f>'Figure-nSES females'!$B$34</c:f>
                        <c:strCache>
                          <c:ptCount val="1"/>
                          <c:pt idx="0">
                            <c:v>SCLC Q2 AAPI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8-5E2A-4D56-A1FF-B8CBBB60F583}"/>
                      </c:ext>
                      <c:ext uri="{CE6537A1-D6FC-4f65-9D91-7224C49458BB}">
                        <c15:dlblFieldTable>
                          <c15:dlblFTEntry>
                            <c15:txfldGUID>{72C878CE-72C9-43C9-BDA6-8C7A059F3E2E}</c15:txfldGUID>
                            <c15:f>'Figure-nSES females'!$B$34</c15:f>
                            <c15:dlblFieldTableCache>
                              <c:ptCount val="1"/>
                              <c:pt idx="0">
                                <c:v>SCLC Q2 AAPI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0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9-5E2A-4D56-A1FF-B8CBBB60F583}"/>
                      </c:ext>
                      <c:ext uri="{CE6537A1-D6FC-4f65-9D91-7224C49458BB}">
                        <c15:dlblFieldTable>
                          <c15:dlblFTEntry>
                            <c15:txfldGUID>{D52734AC-398A-438D-B24C-6149E4CEF01E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1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A-5E2A-4D56-A1FF-B8CBBB60F583}"/>
                      </c:ext>
                      <c:ext uri="{CE6537A1-D6FC-4f65-9D91-7224C49458BB}">
                        <c15:dlblFieldTable>
                          <c15:dlblFTEntry>
                            <c15:txfldGUID>{2259E3ED-E8F3-4CBE-983C-56A5033DDFF4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2"/>
                    <c:tx>
                      <c:strRef>
                        <c:f>'Aggregate RaceEthnicity'!#REF!</c:f>
                        <c:strCache>
                          <c:ptCount val="1"/>
                          <c:pt idx="0">
                            <c:v>#REF!</c:v>
                          </c:pt>
                        </c:strCache>
                      </c:strRef>
                    </c:tx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B-5E2A-4D56-A1FF-B8CBBB60F583}"/>
                      </c:ext>
                      <c:ext uri="{CE6537A1-D6FC-4f65-9D91-7224C49458BB}">
                        <c15:dlblFieldTable>
                          <c15:dlblFTEntry>
                            <c15:txfldGUID>{D10DB4B8-3E5C-47AC-9B7C-CDD8265CAEB5}</c15:txfldGUID>
                            <c15:f>'Aggregate RaceEthnicity'!#REF!</c15:f>
                            <c15:dlblFieldTableCache>
                              <c:ptCount val="1"/>
                              <c:pt idx="0">
                                <c:v>#REF!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dLbl>
                    <c:idx val="23"/>
                    <c:tx>
                      <c:strRef>
                        <c:f>'Figure-nSES females'!$B$39</c:f>
                        <c:strCache>
                          <c:ptCount val="1"/>
                          <c:pt idx="0">
                            <c:v>SCC Q3 White</c:v>
                          </c:pt>
                        </c:strCache>
                      </c:strRef>
                    </c:tx>
                    <c:spPr/>
                    <c:txPr>
                      <a:bodyPr/>
                      <a:lstStyle/>
                      <a:p>
                        <a:pPr>
                          <a:defRPr u="sng"/>
                        </a:pPr>
                        <a:endParaRPr lang="en-US"/>
                      </a:p>
                    </c:txPr>
                    <c:dLblPos val="l"/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6r2="http://schemas.microsoft.com/office/drawing/2015/06/chart">
                      <c:ext xmlns:c16="http://schemas.microsoft.com/office/drawing/2014/chart" uri="{C3380CC4-5D6E-409C-BE32-E72D297353CC}">
                        <c16:uniqueId val="{0000003C-5E2A-4D56-A1FF-B8CBBB60F583}"/>
                      </c:ext>
                      <c:ext uri="{CE6537A1-D6FC-4f65-9D91-7224C49458BB}">
                        <c15:dlblFieldTable>
                          <c15:dlblFTEntry>
                            <c15:txfldGUID>{459FDAAA-B77A-4FF8-B04C-C8B9B7621A34}</c15:txfldGUID>
                            <c15:f>'Figure-nSES females'!$B$39</c15:f>
                            <c15:dlblFieldTableCache>
                              <c:ptCount val="1"/>
                              <c:pt idx="0">
                                <c:v>SCC Q3 White</c:v>
                              </c:pt>
                            </c15:dlblFieldTableCache>
                          </c15:dlblFTEntry>
                        </c15:dlblFieldTable>
                        <c15:showDataLabelsRange val="0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l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6r2="http://schemas.microsoft.com/office/drawing/2015/06/chart">
                    <c:ext uri="{CE6537A1-D6FC-4f65-9D91-7224C49458BB}">
                      <c15:showLeaderLines val="0"/>
                    </c:ext>
                  </c:extLst>
                </c:dLbls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A$3:$A$39</c15:sqref>
                        </c15:formulaRef>
                      </c:ext>
                    </c:extLst>
                    <c:numCache>
                      <c:formatCode>General</c:formatCode>
                      <c:ptCount val="37"/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Figure-nSES females'!$C$3:$C$39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</c:v>
                      </c:pt>
                      <c:pt idx="13">
                        <c:v>2</c:v>
                      </c:pt>
                      <c:pt idx="14">
                        <c:v>3</c:v>
                      </c:pt>
                      <c:pt idx="15">
                        <c:v>4</c:v>
                      </c:pt>
                      <c:pt idx="16">
                        <c:v>5</c:v>
                      </c:pt>
                      <c:pt idx="17">
                        <c:v>6</c:v>
                      </c:pt>
                      <c:pt idx="18">
                        <c:v>7</c:v>
                      </c:pt>
                      <c:pt idx="19">
                        <c:v>8</c:v>
                      </c:pt>
                      <c:pt idx="20">
                        <c:v>9</c:v>
                      </c:pt>
                      <c:pt idx="21">
                        <c:v>10</c:v>
                      </c:pt>
                      <c:pt idx="22">
                        <c:v>11</c:v>
                      </c:pt>
                      <c:pt idx="23">
                        <c:v>12</c:v>
                      </c:pt>
                      <c:pt idx="24">
                        <c:v>1</c:v>
                      </c:pt>
                      <c:pt idx="25">
                        <c:v>2</c:v>
                      </c:pt>
                      <c:pt idx="26">
                        <c:v>3</c:v>
                      </c:pt>
                      <c:pt idx="27">
                        <c:v>4</c:v>
                      </c:pt>
                      <c:pt idx="28">
                        <c:v>5</c:v>
                      </c:pt>
                      <c:pt idx="29">
                        <c:v>6</c:v>
                      </c:pt>
                      <c:pt idx="30">
                        <c:v>7</c:v>
                      </c:pt>
                      <c:pt idx="31">
                        <c:v>8</c:v>
                      </c:pt>
                      <c:pt idx="32">
                        <c:v>9</c:v>
                      </c:pt>
                      <c:pt idx="33">
                        <c:v>10</c:v>
                      </c:pt>
                      <c:pt idx="34">
                        <c:v>11</c:v>
                      </c:pt>
                      <c:pt idx="35">
                        <c:v>12</c:v>
                      </c:pt>
                      <c:pt idx="36">
                        <c:v>1</c:v>
                      </c:pt>
                    </c:numCache>
                  </c:numRef>
                </c:y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3D-5E2A-4D56-A1FF-B8CBBB60F583}"/>
                  </c:ext>
                </c:extLst>
              </c15:ser>
            </c15:filteredScatterSeries>
          </c:ext>
        </c:extLst>
      </c:scatterChart>
      <c:valAx>
        <c:axId val="686046880"/>
        <c:scaling>
          <c:orientation val="minMax"/>
          <c:max val="3.6"/>
          <c:min val="0.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0"/>
                  <a:t>Incidence rate ratio</a:t>
                </a:r>
                <a:r>
                  <a:rPr lang="en-US"/>
                  <a:t>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spPr>
          <a:ln/>
        </c:spPr>
        <c:crossAx val="686045312"/>
        <c:crosses val="autoZero"/>
        <c:crossBetween val="midCat"/>
        <c:majorUnit val="0.60000000000000009"/>
        <c:minorUnit val="0.2"/>
      </c:valAx>
      <c:valAx>
        <c:axId val="686045312"/>
        <c:scaling>
          <c:orientation val="minMax"/>
          <c:max val="16"/>
          <c:min val="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6860468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  <cdr:relSizeAnchor xmlns:cdr="http://schemas.openxmlformats.org/drawingml/2006/chartDrawing">
    <cdr:from>
      <cdr:x>0.06607</cdr:x>
      <cdr:y>0.10016</cdr:y>
    </cdr:from>
    <cdr:to>
      <cdr:x>0.30931</cdr:x>
      <cdr:y>0.90153</cdr:y>
    </cdr:to>
    <cdr:sp macro="" textlink="">
      <cdr:nvSpPr>
        <cdr:cNvPr id="4" name="TextBox 38"/>
        <cdr:cNvSpPr txBox="1"/>
      </cdr:nvSpPr>
      <cdr:spPr>
        <a:xfrm xmlns:a="http://schemas.openxmlformats.org/drawingml/2006/main">
          <a:off x="397163" y="553641"/>
          <a:ext cx="1462071" cy="442954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>
            <a:lnSpc>
              <a:spcPct val="145000"/>
            </a:lnSpc>
          </a:pPr>
          <a:endParaRPr lang="en-US">
            <a:solidFill>
              <a:schemeClr val="accent6">
                <a:lumMod val="75000"/>
              </a:schemeClr>
            </a:solidFill>
            <a:effectLst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19588</cdr:y>
    </cdr:from>
    <cdr:to>
      <cdr:x>0.12677</cdr:x>
      <cdr:y>0.262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752103"/>
          <a:ext cx="762000" cy="2572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>
            <a:solidFill>
              <a:srgbClr val="0070C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-Derouen, Mindy</dc:creator>
  <cp:keywords/>
  <dc:description/>
  <cp:lastModifiedBy>mderouen.work@gmail.com</cp:lastModifiedBy>
  <cp:revision>9</cp:revision>
  <dcterms:created xsi:type="dcterms:W3CDTF">2017-12-01T01:03:00Z</dcterms:created>
  <dcterms:modified xsi:type="dcterms:W3CDTF">2018-04-19T18:26:00Z</dcterms:modified>
</cp:coreProperties>
</file>